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1304"/>
          <w:tab w:val="left" w:pos="14002" w:leader="none"/>
        </w:tabs>
        <w:spacing w:lineRule="auto" w:line="480"/>
        <w:rPr/>
      </w:pPr>
      <w:r>
        <w:rPr/>
        <w:t>Table 2: Characteristics of excluded studies</w:t>
      </w:r>
    </w:p>
    <w:tbl>
      <w:tblPr>
        <w:tblW w:w="1479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440"/>
        <w:gridCol w:w="1083"/>
        <w:gridCol w:w="736"/>
        <w:gridCol w:w="900"/>
        <w:gridCol w:w="1771"/>
        <w:gridCol w:w="1005"/>
        <w:gridCol w:w="1026"/>
        <w:gridCol w:w="5502"/>
      </w:tblGrid>
      <w:tr>
        <w:trPr>
          <w:trHeight w:val="597" w:hRule="atLeast"/>
        </w:trPr>
        <w:tc>
          <w:tcPr>
            <w:tcW w:w="1327" w:type="dxa"/>
            <w:tcBorders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, (year)</w:t>
            </w:r>
          </w:p>
        </w:tc>
        <w:tc>
          <w:tcPr>
            <w:tcW w:w="144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ection</w:t>
            </w:r>
          </w:p>
        </w:tc>
        <w:tc>
          <w:tcPr>
            <w:tcW w:w="1083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736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Age</w:t>
            </w:r>
          </w:p>
        </w:tc>
        <w:tc>
          <w:tcPr>
            <w:tcW w:w="1771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design</w:t>
            </w:r>
          </w:p>
        </w:tc>
        <w:tc>
          <w:tcPr>
            <w:tcW w:w="1005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</w:t>
            </w:r>
          </w:p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1026" w:type="dxa"/>
            <w:tcBorders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SU</w:t>
            </w:r>
          </w:p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)</w:t>
            </w:r>
          </w:p>
        </w:tc>
        <w:tc>
          <w:tcPr>
            <w:tcW w:w="5502" w:type="dxa"/>
            <w:tcBorders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Outcome on infections </w:t>
            </w:r>
          </w:p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>
          <w:trHeight w:val="597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mog  (2004) [34]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eumonia, sepsis, UTI, cellulitis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Prospective, observational population-based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lative risk in septic patients of developing severe sepsis: 0.13 (95% CI, 0.03- 0.52),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-hospital death in septic patients: unadj OR 0.40 (95% CI 0.12-1.38), our calculation based on extracted crude data.</w:t>
            </w:r>
          </w:p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mog [13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07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infections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, observational population-based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8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4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ction-related mortality: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relative risk 0.22 (95% CI 0.17-0.28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eman [14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07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infections, postop.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 cohort (post op: cardiac surgery)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8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 op infection, adjusted OR: 0.67 (95% CI 0.46-0.99, p=0.04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eman (2009) [15]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nd infections, postop.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 matched cohort (post op: wound infections)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 565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 565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rgical site infections post op adj OR: 1.00 (95% CI 0.95-1.04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blin [17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09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*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-based case-control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2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eumonia, adjusted OR: statin for secondary prevention 1.25 (95% CI 0.94-1.67) with no such indication 0.81 (95% CI 0.46-1.42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Fernandez [18]</w:t>
            </w:r>
            <w:r>
              <w:rPr>
                <w:sz w:val="20"/>
                <w:szCs w:val="20"/>
              </w:rPr>
              <w:t xml:space="preserve">  (2006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U-aquired infections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rospective cohort (ICU patients)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-aquired infection rate: non-significantly lower (29% vs 38%). Hospital mortality, adjusted OR: 2.3  (95% CI 1.08-4.89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Fleming (2009) [19]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spiratory infections,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rinary tract infections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-64*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pulation-based retrospective cohort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 622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erson years)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25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erson years)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fluenza-like illness adj OR: 1.05 (95% CI 0.92-1.20),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ute bronchitis adj OR:  1.08 (95% CI 1.01-1.5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eumonia adj OR: 0.91 (95% CI 0.73-1.13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ute resp infection adj OR: 1.03 (95% CI 0.98-1.07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rinary tract infections adj OR:  0.91 (95% CI 0.85-0.98)</w:t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rost, the cohort study [12]  (2006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eumonia / influenza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A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58-82</w:t>
            </w:r>
            <w:r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matched co</w:t>
            </w:r>
            <w:r>
              <w:rPr>
                <w:sz w:val="20"/>
                <w:szCs w:val="20"/>
              </w:rPr>
              <w:t>hort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58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174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patient death due to pneumonia, adjusted OR: 0.73 (95% CI 0.47-1.13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pta [20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07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 cohort (dialysis patients)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8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sis-related hospitalization incidence rate ratio adjusted for co-morbidities and laboratory values: 0.38 (95% CI 0.21-0.67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psis-related hospitalization incidence rate ratio in the propensity-matched subcohort: 0.24  (95% CI 0.11-0.49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ckam [21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06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pulation-based retrospective cohort 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84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84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zard ratio adjusted: fatal sepsis  0.75 (95% CI 0.61-0.93), severe sepsis 0.83 (95% CI 0.7-0.97), sepsis 0.81 (95% CI 0.72-0.90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uer-Jensen [22] (2006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infections, postop.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 cohort (post op: herniorrhaphy)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2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40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fection: unadjusted OR 1,12 (95% CI 0.51-2.48), </w:t>
            </w:r>
            <w:bookmarkStart w:id="0" w:name="OLE_LINK2"/>
            <w:bookmarkStart w:id="1" w:name="OLE_LINK1"/>
            <w:r>
              <w:rPr>
                <w:sz w:val="20"/>
                <w:szCs w:val="20"/>
                <w:lang w:val="en-GB"/>
              </w:rPr>
              <w:t>our calculation based on extracted crude data</w:t>
            </w:r>
            <w:bookmarkEnd w:id="0"/>
            <w:bookmarkEnd w:id="1"/>
            <w:r>
              <w:rPr>
                <w:sz w:val="20"/>
                <w:szCs w:val="20"/>
                <w:lang w:val="en-GB"/>
              </w:rPr>
              <w:t>.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hida [23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2007) 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apan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5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trospective population-based analysis 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rrelation between statin sales per capita and pneumonia as major cause of death; R=0.341 (p=0.02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Kwong (2009) [24]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 population-based</w:t>
            </w:r>
          </w:p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tched cohort</w:t>
            </w:r>
          </w:p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120319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120319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eumonia hospitalization OR 0.92 (95% CI 0.89-0.95)</w:t>
            </w:r>
          </w:p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-day pneumonia mortality OR 0.84 (95% CI 0.77-0.91)</w:t>
            </w:r>
          </w:p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rtin</w:t>
            </w:r>
          </w:p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2007) [42]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al retrospective cohort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b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risk for septic patients to develop severe sepsis was  30% lower in statin users (56% vs 86%, p&lt;0.02).</w:t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  <w:lang w:val="en-GB"/>
              </w:rPr>
              <w:t xml:space="preserve">in-hospital mortality in septic patients: unadj OR 0.63 </w:t>
            </w:r>
            <w:r>
              <w:rPr>
                <w:sz w:val="20"/>
                <w:szCs w:val="20"/>
                <w:lang w:val="en-GB"/>
              </w:rPr>
              <w:t xml:space="preserve"> (0.19-2.10) ,our calculation based on extracted crude data.</w:t>
            </w:r>
          </w:p>
          <w:p>
            <w:pPr>
              <w:pStyle w:val="Normal"/>
              <w:tabs>
                <w:tab w:val="clear" w:pos="1304"/>
                <w:tab w:val="left" w:pos="14002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hamed [25] (2009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infections, postop.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ada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condary analysis of prospective cohort (post op: cardiac surgery)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7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6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justed OR: any infection 1.08 (95% CI 0.89-1.31), all-cause death 1.24 (95% CI 0.83-1.87), death due to infection 1.11 (95% CI 0.54-2,28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6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Montaner [26]</w:t>
            </w:r>
            <w:r>
              <w:rPr>
                <w:sz w:val="20"/>
                <w:szCs w:val="20"/>
              </w:rPr>
              <w:t xml:space="preserve"> (2008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infections, post stroke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CT (patients with acute stroke)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infections</w:t>
            </w:r>
            <w:r>
              <w:rPr>
                <w:sz w:val="20"/>
                <w:szCs w:val="20"/>
              </w:rPr>
              <w:t xml:space="preserve"> OR: 2.4 (1.06-5.4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31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Myles [27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09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-80*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pulation-based case-control 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8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79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eumonia: adjusted OR 0.78 (95% CI 0.65-0.94) current statin users vs never-user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31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Neal (2009) [28]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F,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socomial infection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 observational cohort study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injured patients aged &gt; 55 years with hemorrhagic shock)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tes of MOF between SU vs NSU were similar (59.2% vs 47,3%, p=0.08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te of nosocomial infection between SU vs NSU were similar  (47,1% vs 52,9%, p=0.399)</w:t>
            </w:r>
          </w:p>
        </w:tc>
      </w:tr>
      <w:tr>
        <w:trPr>
          <w:trHeight w:val="231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de Saint Martin (2009) [36]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ver &gt;38 C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nce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pectice observational cohort study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2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difference between the groups in mortality rate or lengths of hospitalization. Increased risk of ICU-admission for statin users: relative risk 4.69 (95% CI 2.42-9.08)</w:t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hlienger [29] (2007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eumonia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K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-79*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pulation-based nested case-control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**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1**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ath from pneumonia, adjusted OR: 0.47 (95% CI 0.25-0.88),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Schmidt [47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06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S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many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trospective cohort (ICU patients with MODS)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-day mortality: Cox proportional hazard analysis: hazard ratio 0.53 (95% CI 0.29-0.99, p=0.04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ODS death: OR 0.44 (95% CI 0.20-0.96), our calculation based on extracted crude data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meeth [30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08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eumonia / influenza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69*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pulation-based retrospective matched cohort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288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241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neumonia /death 6 months post flu adjusted hazard ratio 0.84 (99% CI 0.39-1.80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ramaniam  [31] (2008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infections, postop.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spective observational cohort (post op cardiac surgery)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5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ious infections post op: OR 0.68 (95% CI 0.31-1.48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eng [32]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07)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psis, post subarach. hemorrh.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CT (patients with  subarach.hemorrh).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  <w:right w:val="single" w:sz="18" w:space="0" w:color="FFFFF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  <w:bottom w:val="single" w:sz="18" w:space="0" w:color="FFFFF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epsis postrandomisation: 15% in the placebo group, 27.5% in pravastatin group (p=0.172).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duced mortality related to sepsis: 6.25% vs 71.43%, log-rank test (p=0.001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1327" w:type="dxa"/>
            <w:tcBorders>
              <w:top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van de Garde [33] (2006) </w:t>
            </w:r>
          </w:p>
        </w:tc>
        <w:tc>
          <w:tcPr>
            <w:tcW w:w="144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neumonia </w:t>
            </w:r>
          </w:p>
        </w:tc>
        <w:tc>
          <w:tcPr>
            <w:tcW w:w="1083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U</w:t>
            </w:r>
            <w:r>
              <w:rPr>
                <w:sz w:val="20"/>
                <w:szCs w:val="20"/>
              </w:rPr>
              <w:t>K</w:t>
            </w:r>
          </w:p>
        </w:tc>
        <w:tc>
          <w:tcPr>
            <w:tcW w:w="73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%</w:t>
            </w:r>
          </w:p>
        </w:tc>
        <w:tc>
          <w:tcPr>
            <w:tcW w:w="900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-79*</w:t>
            </w:r>
          </w:p>
        </w:tc>
        <w:tc>
          <w:tcPr>
            <w:tcW w:w="1771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e-control (diabetic patients)</w:t>
            </w:r>
          </w:p>
        </w:tc>
        <w:tc>
          <w:tcPr>
            <w:tcW w:w="1005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</w:t>
            </w:r>
          </w:p>
        </w:tc>
        <w:tc>
          <w:tcPr>
            <w:tcW w:w="1026" w:type="dxa"/>
            <w:tcBorders>
              <w:top w:val="single" w:sz="18" w:space="0" w:color="FFFFFF"/>
              <w:left w:val="single" w:sz="18" w:space="0" w:color="FFFFFF"/>
              <w:right w:val="single" w:sz="18" w:space="0" w:color="FFFFFF"/>
            </w:tcBorders>
            <w:shd w:fill="CCCCCC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69</w:t>
            </w:r>
          </w:p>
        </w:tc>
        <w:tc>
          <w:tcPr>
            <w:tcW w:w="5502" w:type="dxa"/>
            <w:tcBorders>
              <w:top w:val="single" w:sz="18" w:space="0" w:color="FFFFFF"/>
              <w:left w:val="single" w:sz="18" w:space="0" w:color="FFFFFF"/>
            </w:tcBorders>
            <w:shd w:fill="CCCCCC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duction in risk of pneumonia, adjusted OR 0.49 (95% CI 0.35-0.69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tabs>
          <w:tab w:val="clear" w:pos="1304"/>
          <w:tab w:val="left" w:pos="14002" w:leader="none"/>
        </w:tabs>
        <w:rPr>
          <w:lang w:val="en-GB"/>
        </w:rPr>
      </w:pPr>
      <w:r>
        <w:rPr>
          <w:lang w:val="en-GB"/>
        </w:rPr>
        <w:t>Abbreviations: postop. - postoperative, MOF – multiple organ failure, MODS - multiple organ dysfunction failure (due to sepsis, pneumonia, cardiac causes or stroke), RCT - randomised controlled trial, retro cohort - retrospective cohort study, NA - not applicable, subarach. hemorrh. - aneurysmal subarachnoid hemorrhage, UTI-urinary tract infection, CI – confidence interval</w:t>
      </w:r>
    </w:p>
    <w:p>
      <w:pPr>
        <w:pStyle w:val="Normal"/>
        <w:tabs>
          <w:tab w:val="clear" w:pos="1304"/>
          <w:tab w:val="left" w:pos="14002" w:leader="none"/>
        </w:tabs>
        <w:rPr>
          <w:lang w:val="en-GB"/>
        </w:rPr>
      </w:pPr>
      <w:r>
        <w:rPr>
          <w:lang w:val="en-GB"/>
        </w:rPr>
        <w:t xml:space="preserve">*median age or age-interval </w:t>
      </w:r>
    </w:p>
    <w:p>
      <w:pPr>
        <w:pStyle w:val="Normal"/>
        <w:tabs>
          <w:tab w:val="clear" w:pos="1304"/>
          <w:tab w:val="left" w:pos="14002" w:leader="none"/>
        </w:tabs>
        <w:rPr>
          <w:lang w:val="en-GB"/>
        </w:rPr>
      </w:pPr>
      <w:r>
        <w:rPr>
          <w:lang w:val="en-GB"/>
        </w:rPr>
        <w:t>**the cases and controls in the “death from pneumonia”-analysi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19:17:00Z</dcterms:created>
  <dc:creator>Linda och Peter</dc:creator>
  <dc:description/>
  <cp:keywords/>
  <dc:language>en-US</dc:language>
  <cp:lastModifiedBy>Linda och Peter</cp:lastModifiedBy>
  <dcterms:modified xsi:type="dcterms:W3CDTF">2010-04-30T19:18:00Z</dcterms:modified>
  <cp:revision>1</cp:revision>
  <dc:subject/>
  <dc:title>Table 2: Characteristics of excluded studies</dc:title>
</cp:coreProperties>
</file>